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0DF2A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030E415A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41"/>
        <w:gridCol w:w="457"/>
        <w:gridCol w:w="710"/>
        <w:gridCol w:w="5697"/>
        <w:gridCol w:w="1700"/>
      </w:tblGrid>
      <w:tr w:rsidR="00034CCC" w:rsidRPr="000142B2" w14:paraId="3DF6800E" w14:textId="77777777" w:rsidTr="00034CCC">
        <w:tc>
          <w:tcPr>
            <w:tcW w:w="0" w:type="auto"/>
            <w:gridSpan w:val="2"/>
          </w:tcPr>
          <w:p w14:paraId="54EDCD2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1E4E2A9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697" w:type="dxa"/>
            <w:tcBorders>
              <w:bottom w:val="single" w:sz="4" w:space="0" w:color="auto"/>
            </w:tcBorders>
            <w:vAlign w:val="bottom"/>
          </w:tcPr>
          <w:p w14:paraId="04D8376D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5D315C1" w14:textId="1ED2D8AA" w:rsidR="00333EB7" w:rsidRPr="00333EB7" w:rsidRDefault="00336F1C" w:rsidP="00336F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/ para.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34CCC" w:rsidRPr="000142B2" w14:paraId="66FFB14A" w14:textId="77777777" w:rsidTr="00034CCC">
        <w:tc>
          <w:tcPr>
            <w:tcW w:w="0" w:type="auto"/>
            <w:gridSpan w:val="2"/>
            <w:vMerge w:val="restart"/>
          </w:tcPr>
          <w:p w14:paraId="349B6524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883D79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69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F1A61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7CFCEC" w14:textId="467BC28E" w:rsidR="00333EB7" w:rsidRPr="000142B2" w:rsidRDefault="00336F1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034CCC" w:rsidRPr="000142B2" w14:paraId="397C9CD0" w14:textId="77777777" w:rsidTr="00034CCC">
        <w:tc>
          <w:tcPr>
            <w:tcW w:w="0" w:type="auto"/>
            <w:gridSpan w:val="2"/>
            <w:vMerge/>
          </w:tcPr>
          <w:p w14:paraId="7A414FA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3698B4F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97" w:type="dxa"/>
            <w:tcBorders>
              <w:top w:val="nil"/>
              <w:bottom w:val="nil"/>
              <w:right w:val="single" w:sz="4" w:space="0" w:color="auto"/>
            </w:tcBorders>
          </w:tcPr>
          <w:p w14:paraId="1B63741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68B88B" w14:textId="47C081F0" w:rsidR="00333EB7" w:rsidRPr="000142B2" w:rsidRDefault="00336F1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333EB7" w:rsidRPr="00333EB7" w14:paraId="0A759B9A" w14:textId="77777777" w:rsidTr="005316DB">
        <w:tc>
          <w:tcPr>
            <w:tcW w:w="10205" w:type="dxa"/>
            <w:gridSpan w:val="5"/>
          </w:tcPr>
          <w:p w14:paraId="7C98BC1D" w14:textId="6EC4891F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034CCC" w:rsidRPr="000142B2" w14:paraId="6C9E18B4" w14:textId="77777777" w:rsidTr="00034CCC">
        <w:tc>
          <w:tcPr>
            <w:tcW w:w="0" w:type="auto"/>
            <w:gridSpan w:val="2"/>
          </w:tcPr>
          <w:p w14:paraId="5CDF082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7349D77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697" w:type="dxa"/>
            <w:tcBorders>
              <w:right w:val="single" w:sz="4" w:space="0" w:color="auto"/>
            </w:tcBorders>
          </w:tcPr>
          <w:p w14:paraId="72DC4C7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E4F6C8" w14:textId="77777777" w:rsidR="00265949" w:rsidRDefault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/</w:t>
            </w:r>
          </w:p>
          <w:p w14:paraId="086D8543" w14:textId="3320D302" w:rsidR="00333EB7" w:rsidRPr="000142B2" w:rsidRDefault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ra. </w:t>
            </w:r>
            <w:r w:rsidR="00336F1C">
              <w:rPr>
                <w:sz w:val="20"/>
              </w:rPr>
              <w:t>1-2</w:t>
            </w:r>
          </w:p>
        </w:tc>
      </w:tr>
      <w:tr w:rsidR="00034CCC" w:rsidRPr="000142B2" w14:paraId="7CF2488C" w14:textId="77777777" w:rsidTr="00034CCC">
        <w:tc>
          <w:tcPr>
            <w:tcW w:w="0" w:type="auto"/>
            <w:gridSpan w:val="2"/>
          </w:tcPr>
          <w:p w14:paraId="0826A88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E1C15B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697" w:type="dxa"/>
            <w:tcBorders>
              <w:right w:val="single" w:sz="4" w:space="0" w:color="auto"/>
            </w:tcBorders>
          </w:tcPr>
          <w:p w14:paraId="2678E83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19B884" w14:textId="77777777" w:rsidR="00265949" w:rsidRDefault="00265949" w:rsidP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/</w:t>
            </w:r>
          </w:p>
          <w:p w14:paraId="07705ED2" w14:textId="30704178" w:rsidR="00333EB7" w:rsidRPr="000142B2" w:rsidRDefault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ra. </w:t>
            </w:r>
            <w:r w:rsidR="00336F1C">
              <w:rPr>
                <w:sz w:val="20"/>
              </w:rPr>
              <w:t>2</w:t>
            </w:r>
          </w:p>
        </w:tc>
      </w:tr>
      <w:tr w:rsidR="00333EB7" w:rsidRPr="00333EB7" w14:paraId="2FDB934A" w14:textId="77777777" w:rsidTr="005316DB">
        <w:tc>
          <w:tcPr>
            <w:tcW w:w="10205" w:type="dxa"/>
            <w:gridSpan w:val="5"/>
          </w:tcPr>
          <w:p w14:paraId="75D60DC7" w14:textId="4786DBEB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034CCC" w:rsidRPr="000142B2" w14:paraId="658B6337" w14:textId="77777777" w:rsidTr="00034CCC">
        <w:tc>
          <w:tcPr>
            <w:tcW w:w="0" w:type="auto"/>
            <w:gridSpan w:val="2"/>
          </w:tcPr>
          <w:p w14:paraId="15AE4B7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A90BB1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697" w:type="dxa"/>
            <w:tcBorders>
              <w:right w:val="single" w:sz="4" w:space="0" w:color="auto"/>
            </w:tcBorders>
          </w:tcPr>
          <w:p w14:paraId="7D662C0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B518F5" w14:textId="279BD435" w:rsidR="00333EB7" w:rsidRPr="000142B2" w:rsidRDefault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/ </w:t>
            </w:r>
            <w:r w:rsidR="00336F1C">
              <w:rPr>
                <w:sz w:val="20"/>
              </w:rPr>
              <w:t>Patients and study cohorts/</w:t>
            </w:r>
            <w:r>
              <w:rPr>
                <w:sz w:val="20"/>
              </w:rPr>
              <w:t xml:space="preserve"> para. </w:t>
            </w:r>
            <w:r w:rsidR="00336F1C">
              <w:rPr>
                <w:sz w:val="20"/>
              </w:rPr>
              <w:t>1</w:t>
            </w:r>
          </w:p>
        </w:tc>
      </w:tr>
      <w:tr w:rsidR="00034CCC" w:rsidRPr="000142B2" w14:paraId="1039040B" w14:textId="77777777" w:rsidTr="00034CCC">
        <w:tc>
          <w:tcPr>
            <w:tcW w:w="0" w:type="auto"/>
            <w:gridSpan w:val="2"/>
          </w:tcPr>
          <w:p w14:paraId="2F6A2A9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6F1CFF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697" w:type="dxa"/>
            <w:tcBorders>
              <w:bottom w:val="single" w:sz="4" w:space="0" w:color="auto"/>
              <w:right w:val="single" w:sz="4" w:space="0" w:color="auto"/>
            </w:tcBorders>
          </w:tcPr>
          <w:p w14:paraId="55C4AF3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81D0ED" w14:textId="05123C31" w:rsidR="00333EB7" w:rsidRPr="000142B2" w:rsidRDefault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/ </w:t>
            </w:r>
            <w:r w:rsidR="007118C1">
              <w:rPr>
                <w:sz w:val="20"/>
              </w:rPr>
              <w:t xml:space="preserve">Patients and study cohorts/ </w:t>
            </w:r>
            <w:r>
              <w:rPr>
                <w:sz w:val="20"/>
              </w:rPr>
              <w:t xml:space="preserve">para. </w:t>
            </w:r>
            <w:r w:rsidR="007118C1">
              <w:rPr>
                <w:sz w:val="20"/>
              </w:rPr>
              <w:t>1-2</w:t>
            </w:r>
          </w:p>
        </w:tc>
      </w:tr>
      <w:bookmarkEnd w:id="23"/>
      <w:bookmarkEnd w:id="24"/>
      <w:tr w:rsidR="00034CCC" w:rsidRPr="000142B2" w14:paraId="3192181D" w14:textId="77777777" w:rsidTr="00034CCC">
        <w:tc>
          <w:tcPr>
            <w:tcW w:w="0" w:type="auto"/>
            <w:gridSpan w:val="2"/>
            <w:vMerge w:val="restart"/>
          </w:tcPr>
          <w:p w14:paraId="765CDBD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36B53C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69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7AA10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80ADA3" w14:textId="3F6AF3A8" w:rsidR="00333EB7" w:rsidRPr="000142B2" w:rsidRDefault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/ </w:t>
            </w:r>
            <w:r w:rsidR="007118C1">
              <w:rPr>
                <w:sz w:val="20"/>
              </w:rPr>
              <w:t xml:space="preserve">Patients and study cohorts/ </w:t>
            </w:r>
            <w:r>
              <w:rPr>
                <w:sz w:val="20"/>
              </w:rPr>
              <w:t xml:space="preserve">para. </w:t>
            </w:r>
            <w:r w:rsidR="007118C1">
              <w:rPr>
                <w:sz w:val="20"/>
              </w:rPr>
              <w:t>1-2</w:t>
            </w:r>
          </w:p>
        </w:tc>
      </w:tr>
      <w:tr w:rsidR="00034CCC" w:rsidRPr="000142B2" w14:paraId="6E5A35E1" w14:textId="77777777" w:rsidTr="00034CCC">
        <w:tc>
          <w:tcPr>
            <w:tcW w:w="0" w:type="auto"/>
            <w:gridSpan w:val="2"/>
            <w:vMerge/>
          </w:tcPr>
          <w:p w14:paraId="4CB3D87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A84357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039662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ACEF03" w14:textId="77777777" w:rsidR="00333EB7" w:rsidRPr="000142B2" w:rsidRDefault="00CC4DA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034CCC" w:rsidRPr="000142B2" w14:paraId="38593022" w14:textId="77777777" w:rsidTr="00034CCC">
        <w:tc>
          <w:tcPr>
            <w:tcW w:w="0" w:type="auto"/>
            <w:gridSpan w:val="2"/>
          </w:tcPr>
          <w:p w14:paraId="15D1F93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35386C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768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DE0B02" w14:textId="0C3A9B78" w:rsidR="00333EB7" w:rsidRPr="000142B2" w:rsidRDefault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/ </w:t>
            </w:r>
            <w:r w:rsidR="007118C1">
              <w:rPr>
                <w:sz w:val="20"/>
              </w:rPr>
              <w:t xml:space="preserve">Patients and study cohorts/ </w:t>
            </w:r>
            <w:r>
              <w:rPr>
                <w:sz w:val="20"/>
              </w:rPr>
              <w:t xml:space="preserve">para. </w:t>
            </w:r>
            <w:r w:rsidR="007118C1">
              <w:rPr>
                <w:sz w:val="20"/>
              </w:rPr>
              <w:t>1-2</w:t>
            </w:r>
          </w:p>
        </w:tc>
      </w:tr>
      <w:tr w:rsidR="00034CCC" w:rsidRPr="000142B2" w14:paraId="395DF1EC" w14:textId="77777777" w:rsidTr="00034CCC">
        <w:trPr>
          <w:trHeight w:val="294"/>
        </w:trPr>
        <w:tc>
          <w:tcPr>
            <w:tcW w:w="0" w:type="auto"/>
            <w:gridSpan w:val="2"/>
          </w:tcPr>
          <w:p w14:paraId="50984B1D" w14:textId="290D9DE2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lastRenderedPageBreak/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7D866B4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697" w:type="dxa"/>
            <w:tcBorders>
              <w:top w:val="single" w:sz="4" w:space="0" w:color="auto"/>
              <w:right w:val="single" w:sz="4" w:space="0" w:color="auto"/>
            </w:tcBorders>
          </w:tcPr>
          <w:p w14:paraId="28CF6C0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6FF02E" w14:textId="071E328C" w:rsidR="00333EB7" w:rsidRPr="000142B2" w:rsidRDefault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/ </w:t>
            </w:r>
            <w:r w:rsidR="00A70240">
              <w:rPr>
                <w:sz w:val="20"/>
              </w:rPr>
              <w:t>Biochemical analyses</w:t>
            </w:r>
          </w:p>
        </w:tc>
      </w:tr>
      <w:tr w:rsidR="00034CCC" w:rsidRPr="000142B2" w14:paraId="1F511C55" w14:textId="77777777" w:rsidTr="00034CCC">
        <w:tc>
          <w:tcPr>
            <w:tcW w:w="0" w:type="auto"/>
            <w:gridSpan w:val="2"/>
          </w:tcPr>
          <w:p w14:paraId="6416C31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8468FA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697" w:type="dxa"/>
            <w:tcBorders>
              <w:right w:val="single" w:sz="4" w:space="0" w:color="auto"/>
            </w:tcBorders>
          </w:tcPr>
          <w:p w14:paraId="2602257B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64A66B" w14:textId="3FA7321F" w:rsidR="00333EB7" w:rsidRPr="000142B2" w:rsidRDefault="00265949" w:rsidP="00A7024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/ </w:t>
            </w:r>
            <w:r w:rsidR="00A70240">
              <w:rPr>
                <w:sz w:val="20"/>
              </w:rPr>
              <w:t>Patients and study cohorts/</w:t>
            </w:r>
            <w:r>
              <w:rPr>
                <w:sz w:val="20"/>
              </w:rPr>
              <w:t xml:space="preserve"> para. </w:t>
            </w:r>
            <w:r w:rsidR="00A70240">
              <w:rPr>
                <w:sz w:val="20"/>
              </w:rPr>
              <w:t>1 and Statistics/</w:t>
            </w:r>
            <w:r>
              <w:rPr>
                <w:sz w:val="20"/>
              </w:rPr>
              <w:t xml:space="preserve"> para. </w:t>
            </w:r>
            <w:r w:rsidR="00A70240">
              <w:rPr>
                <w:sz w:val="20"/>
              </w:rPr>
              <w:t>3</w:t>
            </w:r>
          </w:p>
        </w:tc>
      </w:tr>
      <w:tr w:rsidR="00034CCC" w:rsidRPr="000142B2" w14:paraId="60589EF1" w14:textId="77777777" w:rsidTr="00034CCC">
        <w:tc>
          <w:tcPr>
            <w:tcW w:w="0" w:type="auto"/>
            <w:gridSpan w:val="2"/>
          </w:tcPr>
          <w:p w14:paraId="05B8AAF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883A78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697" w:type="dxa"/>
            <w:tcBorders>
              <w:right w:val="single" w:sz="4" w:space="0" w:color="auto"/>
            </w:tcBorders>
          </w:tcPr>
          <w:p w14:paraId="0DBE280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1178EB" w14:textId="2E3EF0C3" w:rsidR="00333EB7" w:rsidRPr="000142B2" w:rsidRDefault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/ </w:t>
            </w:r>
            <w:r w:rsidR="00A70240">
              <w:rPr>
                <w:sz w:val="20"/>
              </w:rPr>
              <w:t xml:space="preserve">Patients and study cohorts/ </w:t>
            </w:r>
            <w:r>
              <w:rPr>
                <w:sz w:val="20"/>
              </w:rPr>
              <w:t>para. 1</w:t>
            </w:r>
            <w:r w:rsidR="00A70240">
              <w:rPr>
                <w:sz w:val="20"/>
              </w:rPr>
              <w:t>-2</w:t>
            </w:r>
          </w:p>
        </w:tc>
      </w:tr>
      <w:tr w:rsidR="00034CCC" w:rsidRPr="000142B2" w14:paraId="25AE75D1" w14:textId="77777777" w:rsidTr="00034CCC">
        <w:tc>
          <w:tcPr>
            <w:tcW w:w="0" w:type="auto"/>
            <w:gridSpan w:val="2"/>
          </w:tcPr>
          <w:p w14:paraId="42D68002" w14:textId="7393A169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9F99B4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697" w:type="dxa"/>
            <w:tcBorders>
              <w:bottom w:val="single" w:sz="4" w:space="0" w:color="auto"/>
              <w:right w:val="single" w:sz="4" w:space="0" w:color="auto"/>
            </w:tcBorders>
          </w:tcPr>
          <w:p w14:paraId="37C5CDE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77EC3B" w14:textId="2C85D8C9" w:rsidR="00333EB7" w:rsidRPr="000142B2" w:rsidRDefault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/ </w:t>
            </w:r>
            <w:r w:rsidR="00A70240">
              <w:rPr>
                <w:sz w:val="20"/>
              </w:rPr>
              <w:t>Statistics/</w:t>
            </w:r>
            <w:r>
              <w:rPr>
                <w:sz w:val="20"/>
              </w:rPr>
              <w:t xml:space="preserve"> para. </w:t>
            </w:r>
            <w:r w:rsidR="00A70240">
              <w:rPr>
                <w:sz w:val="20"/>
              </w:rPr>
              <w:t>1</w:t>
            </w:r>
          </w:p>
        </w:tc>
      </w:tr>
      <w:tr w:rsidR="00034CCC" w:rsidRPr="000142B2" w14:paraId="21345225" w14:textId="77777777" w:rsidTr="00034CCC">
        <w:tc>
          <w:tcPr>
            <w:tcW w:w="0" w:type="auto"/>
            <w:gridSpan w:val="2"/>
            <w:vMerge w:val="restart"/>
          </w:tcPr>
          <w:p w14:paraId="30EA995C" w14:textId="6A41DE2E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30A2E5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69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A1C51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1296E9" w14:textId="25DA6C24" w:rsidR="00333EB7" w:rsidRPr="000142B2" w:rsidRDefault="002659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/ </w:t>
            </w:r>
            <w:r w:rsidR="00A70240">
              <w:rPr>
                <w:sz w:val="20"/>
              </w:rPr>
              <w:t>Statistics</w:t>
            </w:r>
          </w:p>
        </w:tc>
      </w:tr>
      <w:tr w:rsidR="00034CCC" w:rsidRPr="000142B2" w14:paraId="1FE20508" w14:textId="77777777" w:rsidTr="00034CCC">
        <w:tc>
          <w:tcPr>
            <w:tcW w:w="0" w:type="auto"/>
            <w:gridSpan w:val="2"/>
            <w:vMerge/>
          </w:tcPr>
          <w:p w14:paraId="6F4025B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AF2BF6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97" w:type="dxa"/>
            <w:tcBorders>
              <w:top w:val="nil"/>
              <w:bottom w:val="nil"/>
              <w:right w:val="single" w:sz="4" w:space="0" w:color="auto"/>
            </w:tcBorders>
          </w:tcPr>
          <w:p w14:paraId="1DA4E28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940DC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034CCC" w:rsidRPr="000142B2" w14:paraId="4AD947E6" w14:textId="77777777" w:rsidTr="00034CCC">
        <w:tc>
          <w:tcPr>
            <w:tcW w:w="0" w:type="auto"/>
            <w:gridSpan w:val="2"/>
            <w:vMerge/>
          </w:tcPr>
          <w:p w14:paraId="3CE7C70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2CBC13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97" w:type="dxa"/>
            <w:tcBorders>
              <w:top w:val="nil"/>
              <w:bottom w:val="nil"/>
              <w:right w:val="single" w:sz="4" w:space="0" w:color="auto"/>
            </w:tcBorders>
          </w:tcPr>
          <w:p w14:paraId="7DC155F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0BDAE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034CCC" w:rsidRPr="000142B2" w14:paraId="52541950" w14:textId="77777777" w:rsidTr="00034CCC">
        <w:tc>
          <w:tcPr>
            <w:tcW w:w="0" w:type="auto"/>
            <w:gridSpan w:val="2"/>
            <w:vMerge/>
          </w:tcPr>
          <w:p w14:paraId="0CA8322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B97BAD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97" w:type="dxa"/>
            <w:tcBorders>
              <w:top w:val="nil"/>
              <w:bottom w:val="nil"/>
              <w:right w:val="single" w:sz="4" w:space="0" w:color="auto"/>
            </w:tcBorders>
          </w:tcPr>
          <w:p w14:paraId="76E85D7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568C6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034CCC" w:rsidRPr="000142B2" w14:paraId="4C37BB90" w14:textId="77777777" w:rsidTr="00034CCC">
        <w:tc>
          <w:tcPr>
            <w:tcW w:w="0" w:type="auto"/>
            <w:gridSpan w:val="2"/>
            <w:vMerge/>
          </w:tcPr>
          <w:p w14:paraId="7F5BF51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5D75EB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97" w:type="dxa"/>
            <w:tcBorders>
              <w:top w:val="nil"/>
              <w:bottom w:val="nil"/>
              <w:right w:val="single" w:sz="4" w:space="0" w:color="auto"/>
            </w:tcBorders>
          </w:tcPr>
          <w:p w14:paraId="325830D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57B7E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034CCC" w:rsidRPr="000142B2" w14:paraId="63FB92B1" w14:textId="77777777" w:rsidTr="00034CCC">
        <w:tc>
          <w:tcPr>
            <w:tcW w:w="8505" w:type="dxa"/>
            <w:gridSpan w:val="4"/>
            <w:tcBorders>
              <w:right w:val="single" w:sz="4" w:space="0" w:color="auto"/>
            </w:tcBorders>
          </w:tcPr>
          <w:p w14:paraId="112373A2" w14:textId="634CAA7C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17CC0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034CCC" w:rsidRPr="000142B2" w14:paraId="747A3F46" w14:textId="77777777" w:rsidTr="00034CCC">
        <w:tc>
          <w:tcPr>
            <w:tcW w:w="0" w:type="auto"/>
            <w:gridSpan w:val="2"/>
            <w:vMerge w:val="restart"/>
          </w:tcPr>
          <w:p w14:paraId="45378231" w14:textId="31A287EF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D8A6F3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69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DA3E0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8AFF8A" w14:textId="149838A6" w:rsidR="00333EB7" w:rsidRPr="000142B2" w:rsidRDefault="00034C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/ Patients and study cohorts/ </w:t>
            </w:r>
            <w:r w:rsidR="00265949">
              <w:rPr>
                <w:sz w:val="20"/>
              </w:rPr>
              <w:t xml:space="preserve">para. </w:t>
            </w:r>
            <w:r>
              <w:rPr>
                <w:sz w:val="20"/>
              </w:rPr>
              <w:t>1-2</w:t>
            </w:r>
          </w:p>
        </w:tc>
      </w:tr>
      <w:tr w:rsidR="00034CCC" w:rsidRPr="000142B2" w14:paraId="7FCFBD5E" w14:textId="77777777" w:rsidTr="00034CCC">
        <w:tc>
          <w:tcPr>
            <w:tcW w:w="0" w:type="auto"/>
            <w:gridSpan w:val="2"/>
            <w:vMerge/>
          </w:tcPr>
          <w:p w14:paraId="10DA611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4CB37D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97" w:type="dxa"/>
            <w:tcBorders>
              <w:top w:val="nil"/>
              <w:bottom w:val="nil"/>
              <w:right w:val="single" w:sz="4" w:space="0" w:color="auto"/>
            </w:tcBorders>
          </w:tcPr>
          <w:p w14:paraId="2329614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85F9E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034CCC" w:rsidRPr="000142B2" w14:paraId="3765B4A2" w14:textId="77777777" w:rsidTr="00034CCC">
        <w:tc>
          <w:tcPr>
            <w:tcW w:w="0" w:type="auto"/>
            <w:gridSpan w:val="2"/>
            <w:vMerge/>
          </w:tcPr>
          <w:p w14:paraId="5FA0CBC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6B6DBF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21C64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BFB3E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034CCC" w:rsidRPr="000142B2" w14:paraId="707AB056" w14:textId="77777777" w:rsidTr="00034CCC">
        <w:tc>
          <w:tcPr>
            <w:tcW w:w="0" w:type="auto"/>
            <w:gridSpan w:val="2"/>
            <w:vMerge w:val="restart"/>
          </w:tcPr>
          <w:p w14:paraId="53CF6D2A" w14:textId="5FE0EAF2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79BB49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69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B6B872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2DBB64" w14:textId="340002AB" w:rsidR="00333EB7" w:rsidRPr="000142B2" w:rsidRDefault="00F4153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 and S</w:t>
            </w:r>
            <w:r w:rsidR="00697E61">
              <w:rPr>
                <w:sz w:val="20"/>
              </w:rPr>
              <w:t>3</w:t>
            </w:r>
          </w:p>
        </w:tc>
      </w:tr>
      <w:tr w:rsidR="00034CCC" w:rsidRPr="000142B2" w14:paraId="77032990" w14:textId="77777777" w:rsidTr="00034CCC">
        <w:tc>
          <w:tcPr>
            <w:tcW w:w="0" w:type="auto"/>
            <w:gridSpan w:val="2"/>
            <w:vMerge/>
          </w:tcPr>
          <w:p w14:paraId="2DCBB83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B681D0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97" w:type="dxa"/>
            <w:tcBorders>
              <w:top w:val="nil"/>
              <w:bottom w:val="nil"/>
              <w:right w:val="single" w:sz="4" w:space="0" w:color="auto"/>
            </w:tcBorders>
          </w:tcPr>
          <w:p w14:paraId="642E951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19B35F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034CCC" w:rsidRPr="000142B2" w14:paraId="3E612347" w14:textId="77777777" w:rsidTr="00034CCC">
        <w:tc>
          <w:tcPr>
            <w:tcW w:w="0" w:type="auto"/>
            <w:gridSpan w:val="2"/>
            <w:vMerge/>
          </w:tcPr>
          <w:p w14:paraId="4F5E624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2ED76C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F30F4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9E0635" w14:textId="63076089" w:rsidR="00333EB7" w:rsidRPr="000142B2" w:rsidRDefault="00034C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/ Patients and study cohorts/ 1-2</w:t>
            </w:r>
          </w:p>
        </w:tc>
      </w:tr>
      <w:tr w:rsidR="00034CCC" w:rsidRPr="000142B2" w14:paraId="0087034B" w14:textId="77777777" w:rsidTr="00034CCC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F9336B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A778E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60F0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0A9872" w14:textId="440CD73B" w:rsidR="00333EB7" w:rsidRPr="000142B2" w:rsidRDefault="00034C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/ Patients and study cohorts/ 1-2</w:t>
            </w:r>
          </w:p>
        </w:tc>
      </w:tr>
      <w:tr w:rsidR="00333EB7" w:rsidRPr="000142B2" w14:paraId="6B63527A" w14:textId="77777777" w:rsidTr="00034CC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65D064" w14:textId="20551ABE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>
              <w:br w:type="page"/>
            </w: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F8720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41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3A7CDD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D4DE5C" w14:textId="1888D2BA" w:rsidR="00333EB7" w:rsidRPr="000142B2" w:rsidRDefault="00A07F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Table 2 </w:t>
            </w:r>
          </w:p>
        </w:tc>
      </w:tr>
      <w:tr w:rsidR="00333EB7" w:rsidRPr="000142B2" w14:paraId="5A4E208A" w14:textId="77777777" w:rsidTr="00034CC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5FF14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B729D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1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8CD3E7F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E3981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13E8C566" w14:textId="77777777" w:rsidTr="00034CC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432FE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91FF6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1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009CCB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8BD7F5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EFCCB12" w14:textId="77777777" w:rsidTr="00034CC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E9830A" w14:textId="121825A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4FE3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82BF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AB62DE" w14:textId="77777777" w:rsidR="00333EB7" w:rsidRPr="000142B2" w:rsidRDefault="00A07F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 w:rsidR="00333EB7" w:rsidRPr="00333EB7" w14:paraId="48F224C6" w14:textId="7777777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03074517" w14:textId="7730DFDB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6BE255FE" w14:textId="77777777" w:rsidTr="00034CC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799A3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E427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8AD3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490219" w14:textId="7F1559AB" w:rsidR="00333EB7" w:rsidRPr="000142B2" w:rsidRDefault="00034C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/</w:t>
            </w:r>
            <w:r w:rsidR="00F417D5">
              <w:rPr>
                <w:sz w:val="20"/>
              </w:rPr>
              <w:t xml:space="preserve">para. </w:t>
            </w:r>
            <w:r>
              <w:rPr>
                <w:sz w:val="20"/>
              </w:rPr>
              <w:t>1</w:t>
            </w:r>
          </w:p>
        </w:tc>
      </w:tr>
      <w:tr w:rsidR="00333EB7" w:rsidRPr="000142B2" w14:paraId="56DD10DB" w14:textId="77777777" w:rsidTr="00034CCC">
        <w:tc>
          <w:tcPr>
            <w:tcW w:w="0" w:type="auto"/>
            <w:tcBorders>
              <w:top w:val="single" w:sz="4" w:space="0" w:color="auto"/>
            </w:tcBorders>
          </w:tcPr>
          <w:p w14:paraId="6509D41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AD9C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41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220F26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FFDD64" w14:textId="205A3E10" w:rsidR="00333EB7" w:rsidRPr="000142B2" w:rsidRDefault="00034C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/ Limitations and strengths</w:t>
            </w:r>
          </w:p>
        </w:tc>
      </w:tr>
      <w:tr w:rsidR="00333EB7" w:rsidRPr="000142B2" w14:paraId="1D704C78" w14:textId="77777777" w:rsidTr="00034CCC">
        <w:tc>
          <w:tcPr>
            <w:tcW w:w="0" w:type="auto"/>
          </w:tcPr>
          <w:p w14:paraId="79DC7EF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B00C38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410" w:type="dxa"/>
            <w:gridSpan w:val="2"/>
            <w:tcBorders>
              <w:right w:val="single" w:sz="4" w:space="0" w:color="auto"/>
            </w:tcBorders>
          </w:tcPr>
          <w:p w14:paraId="075998D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4A1E12" w14:textId="75240890" w:rsidR="00333EB7" w:rsidRPr="000142B2" w:rsidRDefault="00034CC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/</w:t>
            </w:r>
            <w:r w:rsidR="00F417D5">
              <w:rPr>
                <w:sz w:val="20"/>
              </w:rPr>
              <w:t xml:space="preserve">para. </w:t>
            </w:r>
            <w:r>
              <w:rPr>
                <w:sz w:val="20"/>
              </w:rPr>
              <w:t>1-12</w:t>
            </w:r>
          </w:p>
        </w:tc>
      </w:tr>
      <w:tr w:rsidR="00333EB7" w:rsidRPr="000142B2" w14:paraId="65894009" w14:textId="77777777" w:rsidTr="00034CCC">
        <w:tc>
          <w:tcPr>
            <w:tcW w:w="0" w:type="auto"/>
            <w:tcBorders>
              <w:bottom w:val="single" w:sz="4" w:space="0" w:color="auto"/>
            </w:tcBorders>
          </w:tcPr>
          <w:p w14:paraId="7832465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C1AB5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41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FD7B8F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DFE60C" w14:textId="6FDEC38D" w:rsidR="00333EB7" w:rsidRPr="000142B2" w:rsidRDefault="00F417D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/ C</w:t>
            </w:r>
            <w:bookmarkStart w:id="92" w:name="_GoBack"/>
            <w:bookmarkEnd w:id="92"/>
            <w:r w:rsidR="00034CCC">
              <w:rPr>
                <w:sz w:val="20"/>
              </w:rPr>
              <w:t>onclusion</w:t>
            </w:r>
          </w:p>
        </w:tc>
      </w:tr>
      <w:tr w:rsidR="00333EB7" w:rsidRPr="00333EB7" w14:paraId="5A9A8AA4" w14:textId="7777777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5D6A85C4" w14:textId="64F27CBF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14:paraId="0BC05655" w14:textId="77777777" w:rsidTr="00034CC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C598A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7D5DA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0783" w14:textId="72FDF60F" w:rsidR="00A52BD0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F30980" w14:textId="795D28DB" w:rsidR="00333EB7" w:rsidRPr="000142B2" w:rsidRDefault="00265949">
            <w:pPr>
              <w:spacing w:line="240" w:lineRule="auto"/>
              <w:rPr>
                <w:sz w:val="20"/>
              </w:rPr>
            </w:pPr>
            <w:r w:rsidRPr="00265949">
              <w:rPr>
                <w:color w:val="000000" w:themeColor="text1"/>
                <w:sz w:val="20"/>
              </w:rPr>
              <w:t xml:space="preserve">Provided in the financial disclosure section </w:t>
            </w:r>
            <w:r w:rsidRPr="00265949">
              <w:rPr>
                <w:color w:val="000000" w:themeColor="text1"/>
                <w:sz w:val="20"/>
              </w:rPr>
              <w:lastRenderedPageBreak/>
              <w:t>of the submission system</w:t>
            </w:r>
          </w:p>
        </w:tc>
      </w:tr>
      <w:bookmarkEnd w:id="95"/>
      <w:bookmarkEnd w:id="96"/>
    </w:tbl>
    <w:p w14:paraId="6CBCC4C1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0D52410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2BD54EB5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313947E0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D5B875" w14:textId="77777777" w:rsidR="00792542" w:rsidRDefault="00792542">
      <w:r>
        <w:separator/>
      </w:r>
    </w:p>
  </w:endnote>
  <w:endnote w:type="continuationSeparator" w:id="0">
    <w:p w14:paraId="3B7D51D5" w14:textId="77777777" w:rsidR="00792542" w:rsidRDefault="00792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6D2FE8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D3A85B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C11C01" w14:textId="2BF252A4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17D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5C417C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666A31" w14:textId="77777777" w:rsidR="00792542" w:rsidRDefault="00792542">
      <w:r>
        <w:separator/>
      </w:r>
    </w:p>
  </w:footnote>
  <w:footnote w:type="continuationSeparator" w:id="0">
    <w:p w14:paraId="5C95587A" w14:textId="77777777" w:rsidR="00792542" w:rsidRDefault="007925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NzUyMTMwsjQztjBQ0lEKTi0uzszPAykwrAUAEMXNJSwAAAA="/>
  </w:docVars>
  <w:rsids>
    <w:rsidRoot w:val="002D1ABE"/>
    <w:rsid w:val="00002974"/>
    <w:rsid w:val="00005F0F"/>
    <w:rsid w:val="000142B2"/>
    <w:rsid w:val="00023515"/>
    <w:rsid w:val="00034CCC"/>
    <w:rsid w:val="00093E3A"/>
    <w:rsid w:val="000B6FD4"/>
    <w:rsid w:val="000E691B"/>
    <w:rsid w:val="000E77DC"/>
    <w:rsid w:val="000F26ED"/>
    <w:rsid w:val="00110BFB"/>
    <w:rsid w:val="00134AAC"/>
    <w:rsid w:val="001442E9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65949"/>
    <w:rsid w:val="002B385C"/>
    <w:rsid w:val="002C731D"/>
    <w:rsid w:val="002D06D0"/>
    <w:rsid w:val="002D1ABE"/>
    <w:rsid w:val="002F1A87"/>
    <w:rsid w:val="00333EB7"/>
    <w:rsid w:val="003354B7"/>
    <w:rsid w:val="00336F1C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97E61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8C1"/>
    <w:rsid w:val="0074576C"/>
    <w:rsid w:val="00754BA5"/>
    <w:rsid w:val="007562C3"/>
    <w:rsid w:val="00792542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C69BC"/>
    <w:rsid w:val="008C6A6F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07F37"/>
    <w:rsid w:val="00A42352"/>
    <w:rsid w:val="00A527E4"/>
    <w:rsid w:val="00A52BD0"/>
    <w:rsid w:val="00A5565C"/>
    <w:rsid w:val="00A5640D"/>
    <w:rsid w:val="00A70240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848A7"/>
    <w:rsid w:val="00B930F1"/>
    <w:rsid w:val="00B940E9"/>
    <w:rsid w:val="00BA1206"/>
    <w:rsid w:val="00BC1A55"/>
    <w:rsid w:val="00BC7FE6"/>
    <w:rsid w:val="00BE3709"/>
    <w:rsid w:val="00CB6CC8"/>
    <w:rsid w:val="00CC4C93"/>
    <w:rsid w:val="00CC4DA4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153D"/>
    <w:rsid w:val="00F417D5"/>
    <w:rsid w:val="00F44000"/>
    <w:rsid w:val="00F63A36"/>
    <w:rsid w:val="00F76A7F"/>
    <w:rsid w:val="00F838E1"/>
    <w:rsid w:val="00F842DC"/>
    <w:rsid w:val="00F876FF"/>
    <w:rsid w:val="00F93A89"/>
    <w:rsid w:val="00F970FA"/>
    <w:rsid w:val="00FA2721"/>
    <w:rsid w:val="00FA3D11"/>
    <w:rsid w:val="00FA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4C3DF3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681</Words>
  <Characters>4096</Characters>
  <Application>Microsoft Office Word</Application>
  <DocSecurity>4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Ida Björkgren</cp:lastModifiedBy>
  <cp:revision>2</cp:revision>
  <cp:lastPrinted>2007-09-19T09:02:00Z</cp:lastPrinted>
  <dcterms:created xsi:type="dcterms:W3CDTF">2020-12-03T14:05:00Z</dcterms:created>
  <dcterms:modified xsi:type="dcterms:W3CDTF">2020-12-03T14:05:00Z</dcterms:modified>
</cp:coreProperties>
</file>